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3BBB8B7C" w:rsidR="00A05D09" w:rsidRPr="00CF4813" w:rsidRDefault="00A704B2" w:rsidP="00A05D09">
      <w:pPr>
        <w:spacing w:line="480" w:lineRule="auto"/>
        <w:rPr>
          <w:rFonts w:ascii="Times New Roman" w:hAnsi="Times New Roman" w:cs="Times New Roman"/>
          <w:lang w:val="en-US"/>
        </w:rPr>
      </w:pPr>
      <w:r w:rsidRPr="00947AFB">
        <w:rPr>
          <w:rFonts w:ascii="Times New Roman" w:hAnsi="Times New Roman" w:cs="Times New Roman"/>
          <w:b/>
          <w:lang w:val="en-US"/>
        </w:rPr>
        <w:t>Supplementary T</w:t>
      </w:r>
      <w:r w:rsidR="00A05D09" w:rsidRPr="00947AFB">
        <w:rPr>
          <w:rFonts w:ascii="Times New Roman" w:hAnsi="Times New Roman" w:cs="Times New Roman"/>
          <w:b/>
          <w:lang w:val="en-US"/>
        </w:rPr>
        <w:t xml:space="preserve">able </w:t>
      </w:r>
      <w:r w:rsidR="00715B98" w:rsidRPr="00947AFB">
        <w:rPr>
          <w:rFonts w:ascii="Times New Roman" w:hAnsi="Times New Roman" w:cs="Times New Roman"/>
          <w:b/>
          <w:lang w:val="en-US"/>
        </w:rPr>
        <w:t>4</w:t>
      </w:r>
      <w:r w:rsidR="001D281B" w:rsidRPr="00947AFB">
        <w:rPr>
          <w:rFonts w:ascii="Times New Roman" w:hAnsi="Times New Roman" w:cs="Times New Roman"/>
          <w:b/>
          <w:lang w:val="en-US"/>
        </w:rPr>
        <w:t>.</w:t>
      </w:r>
      <w:r w:rsidR="00A05D09" w:rsidRPr="00947AFB">
        <w:rPr>
          <w:rFonts w:ascii="Times New Roman" w:hAnsi="Times New Roman" w:cs="Times New Roman"/>
          <w:lang w:val="en-US"/>
        </w:rPr>
        <w:t xml:space="preserve"> </w:t>
      </w:r>
      <w:r w:rsidR="00C926D5" w:rsidRPr="00947AFB">
        <w:rPr>
          <w:rFonts w:ascii="Times New Roman" w:hAnsi="Times New Roman" w:cs="Times New Roman"/>
          <w:lang w:val="en-US"/>
        </w:rPr>
        <w:t>Diagnostic performa</w:t>
      </w:r>
      <w:r w:rsidR="001D281B" w:rsidRPr="00947AFB">
        <w:rPr>
          <w:rFonts w:ascii="Times New Roman" w:hAnsi="Times New Roman" w:cs="Times New Roman"/>
          <w:lang w:val="en-US"/>
        </w:rPr>
        <w:t>n</w:t>
      </w:r>
      <w:r w:rsidR="00C926D5" w:rsidRPr="00947AFB">
        <w:rPr>
          <w:rFonts w:ascii="Times New Roman" w:hAnsi="Times New Roman" w:cs="Times New Roman"/>
          <w:lang w:val="en-US"/>
        </w:rPr>
        <w:t xml:space="preserve">ce of the </w:t>
      </w:r>
      <w:r w:rsidR="00CF4813" w:rsidRPr="00947AFB">
        <w:rPr>
          <w:rFonts w:ascii="Times New Roman" w:hAnsi="Times New Roman" w:cs="Times New Roman"/>
          <w:lang w:val="en-US"/>
        </w:rPr>
        <w:t>Magnetic Resonance Parkinsonism Index 2.0</w:t>
      </w:r>
      <w:r w:rsidR="00A05D09" w:rsidRPr="00947AFB">
        <w:rPr>
          <w:rFonts w:ascii="Times New Roman" w:hAnsi="Times New Roman" w:cs="Times New Roman"/>
          <w:lang w:val="en-US"/>
        </w:rPr>
        <w:t xml:space="preserve"> </w:t>
      </w:r>
      <w:r w:rsidR="00CF4813" w:rsidRPr="00947AFB">
        <w:rPr>
          <w:rFonts w:ascii="Times New Roman" w:hAnsi="Times New Roman" w:cs="Times New Roman"/>
          <w:lang w:val="en-US"/>
        </w:rPr>
        <w:t>in</w:t>
      </w:r>
      <w:r w:rsidR="001D281B" w:rsidRPr="00947AFB">
        <w:rPr>
          <w:rFonts w:ascii="Times New Roman" w:hAnsi="Times New Roman" w:cs="Times New Roman"/>
          <w:lang w:val="en-US"/>
        </w:rPr>
        <w:t xml:space="preserve"> </w:t>
      </w:r>
      <w:r w:rsidR="00A05D09" w:rsidRPr="00947AFB">
        <w:rPr>
          <w:rFonts w:ascii="Times New Roman" w:hAnsi="Times New Roman" w:cs="Times New Roman"/>
          <w:lang w:val="en-US"/>
        </w:rPr>
        <w:t>differentia</w:t>
      </w:r>
      <w:r w:rsidR="00CF4813" w:rsidRPr="00947AFB">
        <w:rPr>
          <w:rFonts w:ascii="Times New Roman" w:hAnsi="Times New Roman" w:cs="Times New Roman"/>
          <w:lang w:val="en-US"/>
        </w:rPr>
        <w:t>ting</w:t>
      </w:r>
      <w:r w:rsidR="00A05D09" w:rsidRPr="00947AFB">
        <w:rPr>
          <w:rFonts w:ascii="Times New Roman" w:hAnsi="Times New Roman" w:cs="Times New Roman"/>
          <w:lang w:val="en-US"/>
        </w:rPr>
        <w:t xml:space="preserve"> patients with </w:t>
      </w:r>
      <w:r w:rsidR="00715B98" w:rsidRPr="00947AFB">
        <w:rPr>
          <w:rFonts w:ascii="Times New Roman" w:hAnsi="Times New Roman" w:cs="Times New Roman"/>
          <w:lang w:val="en-US"/>
        </w:rPr>
        <w:t>PSP-P</w:t>
      </w:r>
      <w:r w:rsidR="00A05D09" w:rsidRPr="00947AFB">
        <w:rPr>
          <w:rFonts w:ascii="Times New Roman" w:hAnsi="Times New Roman" w:cs="Times New Roman"/>
          <w:lang w:val="en-US"/>
        </w:rPr>
        <w:t xml:space="preserve"> </w:t>
      </w:r>
      <w:r w:rsidR="00607F32" w:rsidRPr="00947AFB">
        <w:rPr>
          <w:rFonts w:ascii="Times New Roman" w:hAnsi="Times New Roman" w:cs="Times New Roman"/>
          <w:lang w:val="en-US"/>
        </w:rPr>
        <w:t xml:space="preserve">from those with </w:t>
      </w:r>
      <w:r w:rsidR="00715B98" w:rsidRPr="00947AFB">
        <w:rPr>
          <w:rFonts w:ascii="Times New Roman" w:hAnsi="Times New Roman" w:cs="Times New Roman"/>
          <w:lang w:val="en-US"/>
        </w:rPr>
        <w:t>PD</w:t>
      </w:r>
      <w:r w:rsidR="00603F46" w:rsidRPr="00947AFB">
        <w:rPr>
          <w:rFonts w:ascii="Times New Roman" w:hAnsi="Times New Roman" w:cs="Times New Roman"/>
          <w:lang w:val="en-US"/>
        </w:rPr>
        <w:t xml:space="preserve"> and control subjects</w:t>
      </w:r>
      <w:r w:rsidR="00C926D5" w:rsidRPr="00947AFB">
        <w:rPr>
          <w:rFonts w:ascii="Times New Roman" w:hAnsi="Times New Roman" w:cs="Times New Roman"/>
          <w:lang w:val="en-US"/>
        </w:rPr>
        <w:t>,</w:t>
      </w:r>
      <w:r w:rsidR="00607F32" w:rsidRPr="00947AFB">
        <w:rPr>
          <w:rFonts w:ascii="Times New Roman" w:hAnsi="Times New Roman" w:cs="Times New Roman"/>
          <w:lang w:val="en-US"/>
        </w:rPr>
        <w:t xml:space="preserve"> </w:t>
      </w:r>
      <w:r w:rsidR="00715B98" w:rsidRPr="00947AFB">
        <w:rPr>
          <w:rFonts w:ascii="Times New Roman" w:hAnsi="Times New Roman" w:cs="Times New Roman"/>
          <w:lang w:val="en-US"/>
        </w:rPr>
        <w:t>also considering the algorithm failures.</w:t>
      </w:r>
    </w:p>
    <w:tbl>
      <w:tblPr>
        <w:tblpPr w:leftFromText="141" w:rightFromText="141" w:vertAnchor="text" w:horzAnchor="margin" w:tblpXSpec="center" w:tblpY="110"/>
        <w:tblW w:w="107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70"/>
        <w:gridCol w:w="2552"/>
        <w:gridCol w:w="2552"/>
      </w:tblGrid>
      <w:tr w:rsidR="00CF4813" w:rsidRPr="00CF4813" w14:paraId="4805884A" w14:textId="77777777" w:rsidTr="007542BB">
        <w:trPr>
          <w:trHeight w:val="34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228E00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AE692C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 2.0</w:t>
            </w:r>
          </w:p>
        </w:tc>
      </w:tr>
      <w:tr w:rsidR="00CF4813" w:rsidRPr="00CF4813" w14:paraId="32902060" w14:textId="77777777" w:rsidTr="00715B98">
        <w:trPr>
          <w:trHeight w:val="34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7777777" w:rsidR="00CF4813" w:rsidRPr="00CF4813" w:rsidRDefault="00CF4813" w:rsidP="002125C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ut-off and statistical valu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raining cohor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323E6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esting cohort</w:t>
            </w:r>
          </w:p>
        </w:tc>
      </w:tr>
      <w:tr w:rsidR="00715B98" w:rsidRPr="00947AFB" w14:paraId="4C97F1C7" w14:textId="77777777" w:rsidTr="00715B98">
        <w:trPr>
          <w:trHeight w:val="34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B44441" w14:textId="7FB8EB59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A</w:t>
            </w:r>
            <w:r w:rsidRP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lgorithm failures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were considered </w:t>
            </w:r>
            <w:r w:rsidRP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as misclassifica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ed</w:t>
            </w:r>
            <w:r w:rsidRP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cas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1AB5471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4D3635E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947AFB" w14:paraId="76C5827E" w14:textId="77777777" w:rsidTr="00715B98">
        <w:trPr>
          <w:trHeight w:val="346"/>
        </w:trPr>
        <w:tc>
          <w:tcPr>
            <w:tcW w:w="5670" w:type="dxa"/>
            <w:shd w:val="clear" w:color="auto" w:fill="FFFFFF"/>
            <w:vAlign w:val="bottom"/>
          </w:tcPr>
          <w:p w14:paraId="5E36D67E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PD patient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8CF94E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4E8F9EA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40C63352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22C0D38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F03D11F" w14:textId="4DEEB1A4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1C4808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3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7A5972" w14:textId="6AE02D24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70</w:t>
            </w:r>
          </w:p>
        </w:tc>
      </w:tr>
      <w:tr w:rsidR="001C4808" w:rsidRPr="00CF4813" w14:paraId="2E4A0D5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EABA084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939A59E" w14:textId="3E117B4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081FD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081FD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3938B0B" w14:textId="7ED5D978" w:rsidR="001C4808" w:rsidRPr="00CF4813" w:rsidRDefault="00081FD3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5.8</w:t>
            </w:r>
          </w:p>
        </w:tc>
      </w:tr>
      <w:tr w:rsidR="001C4808" w:rsidRPr="00CF4813" w14:paraId="0BE8AAF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69EFD053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17DFB0" w14:textId="63963F1D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081FD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4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EED2D1E" w14:textId="7C72168F" w:rsidR="001C4808" w:rsidRPr="00CF4813" w:rsidRDefault="00081FD3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0</w:t>
            </w:r>
          </w:p>
        </w:tc>
      </w:tr>
      <w:tr w:rsidR="001C4808" w:rsidRPr="00CF4813" w14:paraId="346AFA4C" w14:textId="77777777" w:rsidTr="00715B98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0D5799D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A73702" w14:textId="2A70CF81" w:rsidR="001C4808" w:rsidRPr="00CF4813" w:rsidRDefault="00081FD3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2.3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1F5F954" w14:textId="302A4B89" w:rsidR="001C4808" w:rsidRPr="00CF4813" w:rsidRDefault="00081FD3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6.3</w:t>
            </w:r>
          </w:p>
        </w:tc>
      </w:tr>
      <w:tr w:rsidR="00715B98" w:rsidRPr="00715B98" w14:paraId="41D4680C" w14:textId="77777777" w:rsidTr="00715B98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96D988A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1C81B69C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3747354C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947AFB" w14:paraId="5764657B" w14:textId="77777777" w:rsidTr="00715B98">
        <w:trPr>
          <w:trHeight w:val="346"/>
        </w:trPr>
        <w:tc>
          <w:tcPr>
            <w:tcW w:w="5670" w:type="dxa"/>
            <w:shd w:val="clear" w:color="auto" w:fill="FFFFFF"/>
            <w:vAlign w:val="bottom"/>
          </w:tcPr>
          <w:p w14:paraId="72919648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control subject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63F4AC1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5523BF0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15962115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4195F5C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102A1D2" w14:textId="47EB263F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1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D06B68D" w14:textId="02A08FE6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7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</w:p>
        </w:tc>
      </w:tr>
      <w:tr w:rsidR="00CF4813" w:rsidRPr="00CF4813" w14:paraId="132E393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3B7FDEA6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8D4CBD" w14:textId="49EBE633" w:rsidR="00CF4813" w:rsidRPr="00CF4813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7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EC5BE9C" w14:textId="1BB7230F" w:rsidR="00CF4813" w:rsidRPr="00CF4813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5.8</w:t>
            </w:r>
          </w:p>
        </w:tc>
      </w:tr>
      <w:tr w:rsidR="00CF4813" w:rsidRPr="00CF4813" w14:paraId="7BFA13ED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6F56DFCE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D4CB55" w14:textId="675287E9" w:rsidR="00CF4813" w:rsidRPr="00CF4813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1.7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89727D" w14:textId="6A3C7D28" w:rsidR="00CF4813" w:rsidRPr="00CF4813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9.7</w:t>
            </w:r>
          </w:p>
        </w:tc>
      </w:tr>
      <w:tr w:rsidR="00CF4813" w:rsidRPr="00CF4813" w14:paraId="23634046" w14:textId="77777777" w:rsidTr="00F56DC8">
        <w:trPr>
          <w:trHeight w:val="346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7E033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4E0C34" w14:textId="6616DECA" w:rsidR="00CF4813" w:rsidRPr="00FC519E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4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36FBB6" w14:textId="31546B49" w:rsidR="00CF4813" w:rsidRPr="00FC519E" w:rsidRDefault="00081FD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4.3</w:t>
            </w:r>
          </w:p>
        </w:tc>
      </w:tr>
      <w:tr w:rsidR="00715B98" w:rsidRPr="00947AFB" w14:paraId="1C470842" w14:textId="77777777" w:rsidTr="00F56DC8">
        <w:trPr>
          <w:trHeight w:val="346"/>
        </w:trPr>
        <w:tc>
          <w:tcPr>
            <w:tcW w:w="5670" w:type="dxa"/>
            <w:shd w:val="clear" w:color="auto" w:fill="FFFFFF"/>
            <w:vAlign w:val="bottom"/>
          </w:tcPr>
          <w:p w14:paraId="532C0116" w14:textId="110AC9B9" w:rsidR="00715B98" w:rsidRPr="00CF4813" w:rsidRDefault="008B11AC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In a</w:t>
            </w:r>
            <w:r w:rsidR="00715B98" w:rsidRP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lgorithm failure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, the MRPI 2.0</w:t>
            </w:r>
            <w:r w:rsidR="00715B98" w:rsidRP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="00715B98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were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measured manually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5A3288E6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bottom"/>
          </w:tcPr>
          <w:p w14:paraId="5FBACC93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715B98" w:rsidRPr="00947AFB" w14:paraId="2B48ABA2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bottom"/>
          </w:tcPr>
          <w:p w14:paraId="6C14922F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PD patient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C38F67B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6054AB9E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715B98" w:rsidRPr="00CF4813" w14:paraId="2CE32411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DED3A86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EAE3E6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23 (2.08-2.35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35B164" w14:textId="0C6DE9E3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70 (2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4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2.9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7B546A3A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20EB78BE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483DF54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3.0 (83.7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21B45DF" w14:textId="57457980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.0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7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4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3E6DA3B2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707C3AB0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E46972" w14:textId="12C9897C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7.6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(8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3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DAE2FD4" w14:textId="13121803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2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8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6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06929EC1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F2DA8AD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5ACB37C" w14:textId="5107102A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8.6 (83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D6E968E" w14:textId="229962AE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86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4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1CA5BF71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41E10B6F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1807970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3 (0.89-0.98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BFAEE7" w14:textId="40ED202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2 (0.87-0.9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715B98" w14:paraId="1206C32B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DAE1EA1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3BD9D264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2E69203E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715B98" w:rsidRPr="00947AFB" w14:paraId="18EE93B9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bottom"/>
          </w:tcPr>
          <w:p w14:paraId="2879F787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control subject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A19C4A4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7999B62B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715B98" w:rsidRPr="00CF4813" w14:paraId="7ECDAE59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3A5DCAD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D0FA2BA" w14:textId="3AE013A8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21 (1.7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2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5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BE29728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74 (2.30-2.89)</w:t>
            </w:r>
          </w:p>
        </w:tc>
      </w:tr>
      <w:tr w:rsidR="00715B98" w:rsidRPr="00CF4813" w14:paraId="1EFD046D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33A67DD9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536CEDE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3.0 (83.7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AAD6BD" w14:textId="4E4747C8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7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7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37D8A713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6B9F957F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4372969" w14:textId="0BD8856F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89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9.1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3CA026" w14:textId="4C2F2E71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6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9.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100)</w:t>
            </w:r>
          </w:p>
        </w:tc>
      </w:tr>
      <w:tr w:rsidR="00715B98" w:rsidRPr="00CF4813" w14:paraId="101481E6" w14:textId="77777777" w:rsidTr="001802B7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D8E5281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7FFE719" w14:textId="764DFB11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90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8.</w:t>
            </w:r>
            <w:r w:rsidR="001907E4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F516175" w14:textId="3E8EBB21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2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8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6.</w:t>
            </w:r>
            <w:r w:rsidR="00FC519E"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715B98" w:rsidRPr="00CF4813" w14:paraId="375C2D87" w14:textId="77777777" w:rsidTr="001802B7">
        <w:trPr>
          <w:trHeight w:val="346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C81776" w14:textId="77777777" w:rsidR="00715B98" w:rsidRPr="00CF4813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3911F1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7 (0.93-1.0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71F8A2" w14:textId="77777777" w:rsidR="00715B98" w:rsidRPr="00FC519E" w:rsidRDefault="00715B98" w:rsidP="00715B9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C519E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4 (0.90-0.98)</w:t>
            </w:r>
          </w:p>
        </w:tc>
      </w:tr>
    </w:tbl>
    <w:p w14:paraId="4B30706A" w14:textId="77777777" w:rsidR="008B11AC" w:rsidRDefault="008B11AC" w:rsidP="00CF4813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</w:p>
    <w:p w14:paraId="25F2DDA7" w14:textId="7C2FD6F8" w:rsidR="00DD0A55" w:rsidRPr="008B11AC" w:rsidRDefault="00CF4813" w:rsidP="00DD0A55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  <w:r w:rsidRPr="00CF481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: PSP-P = Progressive supranuclear palsy-parkinsonism; PD = Parkinson’s disease; MRPI 2.0 = Magnetic Resonance Parkinsonism Index 2.0; AUC = area under the curve</w:t>
      </w:r>
      <w:r w:rsidR="00603F46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  <w:r w:rsidR="00C44D0E" w:rsidRPr="00C44D0E">
        <w:rPr>
          <w:lang w:val="en-US"/>
        </w:rPr>
        <w:t xml:space="preserve"> 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SP-P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was considered a positive finding; 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D and controls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w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ere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considered negative finding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s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  <w:r w:rsidR="008570D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The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training</w:t>
      </w:r>
      <w:r w:rsidR="0068146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cohort included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43 PSP-P, 194 PD</w:t>
      </w:r>
      <w:r w:rsidR="00F51A2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and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109 controls</w:t>
      </w:r>
      <w:r w:rsid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from our cen</w:t>
      </w:r>
      <w:r w:rsid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t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r</w:t>
      </w:r>
      <w:r w:rsid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e; the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independent testing cohort </w:t>
      </w:r>
      <w:r w:rsid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included 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62 PSP-P, 171 PD</w:t>
      </w:r>
      <w:r w:rsidR="00F51A2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and</w:t>
      </w:r>
      <w:r w:rsidR="008B11AC" w:rsidRPr="008B11AC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97 controls from an international research group.</w:t>
      </w:r>
    </w:p>
    <w:sectPr w:rsidR="00DD0A55" w:rsidRPr="008B11AC" w:rsidSect="00A33F9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517EE"/>
    <w:rsid w:val="00081FD3"/>
    <w:rsid w:val="000D71EC"/>
    <w:rsid w:val="000F4ABB"/>
    <w:rsid w:val="001907E4"/>
    <w:rsid w:val="001A6192"/>
    <w:rsid w:val="001A62EB"/>
    <w:rsid w:val="001B6426"/>
    <w:rsid w:val="001C4808"/>
    <w:rsid w:val="001D281B"/>
    <w:rsid w:val="002125CA"/>
    <w:rsid w:val="00213061"/>
    <w:rsid w:val="002739B7"/>
    <w:rsid w:val="00273C65"/>
    <w:rsid w:val="00293995"/>
    <w:rsid w:val="002A500F"/>
    <w:rsid w:val="002D0010"/>
    <w:rsid w:val="00314ED6"/>
    <w:rsid w:val="00351509"/>
    <w:rsid w:val="004102E1"/>
    <w:rsid w:val="0043673B"/>
    <w:rsid w:val="00451F7B"/>
    <w:rsid w:val="004826C5"/>
    <w:rsid w:val="004A4DD6"/>
    <w:rsid w:val="004B5625"/>
    <w:rsid w:val="005346A2"/>
    <w:rsid w:val="005617A5"/>
    <w:rsid w:val="005C1FF5"/>
    <w:rsid w:val="005D0439"/>
    <w:rsid w:val="005E78C9"/>
    <w:rsid w:val="00603F46"/>
    <w:rsid w:val="00607F32"/>
    <w:rsid w:val="00625C9D"/>
    <w:rsid w:val="006609E8"/>
    <w:rsid w:val="00681463"/>
    <w:rsid w:val="0069144D"/>
    <w:rsid w:val="00692C82"/>
    <w:rsid w:val="00715B98"/>
    <w:rsid w:val="00743F8C"/>
    <w:rsid w:val="00752FE2"/>
    <w:rsid w:val="007B1F24"/>
    <w:rsid w:val="007C245F"/>
    <w:rsid w:val="008040FA"/>
    <w:rsid w:val="008057EA"/>
    <w:rsid w:val="00850643"/>
    <w:rsid w:val="008570D1"/>
    <w:rsid w:val="0086189B"/>
    <w:rsid w:val="008A5BBF"/>
    <w:rsid w:val="008B11AC"/>
    <w:rsid w:val="008B72D1"/>
    <w:rsid w:val="008B7CFC"/>
    <w:rsid w:val="008E225A"/>
    <w:rsid w:val="008E5D05"/>
    <w:rsid w:val="00911EE5"/>
    <w:rsid w:val="009229D4"/>
    <w:rsid w:val="009237FE"/>
    <w:rsid w:val="00935127"/>
    <w:rsid w:val="00946441"/>
    <w:rsid w:val="00947AFB"/>
    <w:rsid w:val="009525D2"/>
    <w:rsid w:val="00A05D09"/>
    <w:rsid w:val="00A30091"/>
    <w:rsid w:val="00A33F96"/>
    <w:rsid w:val="00A41640"/>
    <w:rsid w:val="00A704B2"/>
    <w:rsid w:val="00A7435A"/>
    <w:rsid w:val="00AC696D"/>
    <w:rsid w:val="00B1796C"/>
    <w:rsid w:val="00B35FA9"/>
    <w:rsid w:val="00B919E9"/>
    <w:rsid w:val="00BA7829"/>
    <w:rsid w:val="00BC7716"/>
    <w:rsid w:val="00BF6C5C"/>
    <w:rsid w:val="00C4476E"/>
    <w:rsid w:val="00C44D0E"/>
    <w:rsid w:val="00C926D5"/>
    <w:rsid w:val="00C927E9"/>
    <w:rsid w:val="00CA6F21"/>
    <w:rsid w:val="00CC7F56"/>
    <w:rsid w:val="00CF4813"/>
    <w:rsid w:val="00D03ED5"/>
    <w:rsid w:val="00D95464"/>
    <w:rsid w:val="00DA697C"/>
    <w:rsid w:val="00DC26CF"/>
    <w:rsid w:val="00DD0A55"/>
    <w:rsid w:val="00E40A32"/>
    <w:rsid w:val="00E63243"/>
    <w:rsid w:val="00E81BD1"/>
    <w:rsid w:val="00EB1F4B"/>
    <w:rsid w:val="00ED5EE3"/>
    <w:rsid w:val="00F248A7"/>
    <w:rsid w:val="00F51A2C"/>
    <w:rsid w:val="00F56DC8"/>
    <w:rsid w:val="00F576CF"/>
    <w:rsid w:val="00FA27D4"/>
    <w:rsid w:val="00FB4A02"/>
    <w:rsid w:val="00FC519E"/>
    <w:rsid w:val="00FD64BB"/>
    <w:rsid w:val="00FE70A8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78</cp:revision>
  <dcterms:created xsi:type="dcterms:W3CDTF">2019-11-21T23:26:00Z</dcterms:created>
  <dcterms:modified xsi:type="dcterms:W3CDTF">2022-02-14T17:06:00Z</dcterms:modified>
</cp:coreProperties>
</file>